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>Supplementary Table S6.</w:t>
      </w:r>
      <w:r>
        <w:rPr>
          <w:sz w:val="24"/>
          <w:szCs w:val="24"/>
        </w:rPr>
        <w:t xml:space="preserve"> The Ka/Ks ratios and estimated divergence time for orthologous </w:t>
      </w:r>
      <w:r>
        <w:rPr>
          <w:bCs/>
          <w:i/>
          <w:sz w:val="24"/>
          <w:szCs w:val="24"/>
        </w:rPr>
        <w:t>WRKY</w:t>
      </w:r>
      <w:r>
        <w:rPr>
          <w:sz w:val="24"/>
          <w:szCs w:val="24"/>
        </w:rPr>
        <w:t xml:space="preserve"> genes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between </w:t>
      </w:r>
      <w:r>
        <w:rPr>
          <w:i/>
          <w:iCs/>
          <w:sz w:val="24"/>
          <w:szCs w:val="24"/>
        </w:rPr>
        <w:t xml:space="preserve">Setaria italica </w:t>
      </w:r>
      <w:r>
        <w:rPr>
          <w:sz w:val="24"/>
          <w:szCs w:val="24"/>
        </w:rPr>
        <w:t xml:space="preserve">and </w:t>
      </w:r>
      <w:r>
        <w:rPr>
          <w:i/>
          <w:iCs/>
          <w:sz w:val="24"/>
          <w:szCs w:val="24"/>
        </w:rPr>
        <w:t>Panicum virgatum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27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4"/>
        <w:gridCol w:w="3554"/>
        <w:gridCol w:w="1390"/>
        <w:gridCol w:w="1093"/>
        <w:gridCol w:w="1093"/>
        <w:gridCol w:w="1093"/>
        <w:gridCol w:w="1959"/>
      </w:tblGrid>
      <w:tr>
        <w:trPr>
          <w:trHeight w:val="624" w:hRule="atLeast"/>
        </w:trPr>
        <w:tc>
          <w:tcPr>
            <w:tcW w:w="25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Foxtail millet WRKY</w:t>
            </w:r>
          </w:p>
        </w:tc>
        <w:tc>
          <w:tcPr>
            <w:tcW w:w="3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Switchgrass ortholog gene ID</w:t>
            </w:r>
          </w:p>
        </w:tc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% identity</w:t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Ka</w:t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Ks</w:t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Ka/Ks</w:t>
            </w:r>
          </w:p>
        </w:tc>
        <w:tc>
          <w:tcPr>
            <w:tcW w:w="1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Time of divergence (MYA)</w:t>
            </w:r>
          </w:p>
        </w:tc>
      </w:tr>
      <w:tr>
        <w:trPr>
          <w:trHeight w:val="297" w:hRule="atLeast"/>
        </w:trPr>
        <w:tc>
          <w:tcPr>
            <w:tcW w:w="25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3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02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Cb02194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1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.47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.3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03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Da00323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2.0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9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1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04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Ea02968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0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89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4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05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Ga00648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.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.22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.2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07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Ca01747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0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61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8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08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Bb00073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7.4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4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9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09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Hb01804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6.6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4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6.4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10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Ga00648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7.2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7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6.0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14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Eb03562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0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8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8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15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Bb02115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0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3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6.8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16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Bb02418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1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0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.3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17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Bb03225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.5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5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.8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18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Bb0375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1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54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0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19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Eb0269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3.5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8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.5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23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Aa0261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6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0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24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Eb0269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3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6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7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25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Db02095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1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2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5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27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Eb0269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4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5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.2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28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Aa0035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0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9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.4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29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Ca01507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6.1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5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.8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30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Ba02544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.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.03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6.7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32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Ia00386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6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.60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6.3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33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Ca01475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6.1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.31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8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34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Cb01173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.9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94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4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36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Ca02393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3.2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.33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0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38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Da02223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4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.67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0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39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Ea02282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9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.29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2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42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Aa03147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.2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.21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5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43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Ia00516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7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.12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8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45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Ea00275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7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.76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.7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46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Fa01143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0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.89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.4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47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Ea02436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7.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.77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.7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48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Eb01898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5.7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.03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.2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49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Db02095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9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.30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2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51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Eb02454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.21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4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52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Ia00386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.6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.05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7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55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Ca01507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3.6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4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0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56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Eb0139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81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2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57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Ea02967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5.6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81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2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59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Eb0356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5.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77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4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60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Eb03562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5.9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75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6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62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Ca01475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8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7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64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Ea04136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5.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.84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4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65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Eb03138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7.8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63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0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66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Fb0140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3.0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.53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7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70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Hb0091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4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99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4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71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Gb01556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6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50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1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iWRKY072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Eb0359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1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1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76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Ia04238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1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.56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9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78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Cb02194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.8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.19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.7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89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Ca0045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7.7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9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.7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94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Ia00085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0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99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1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96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Eb02454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1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5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7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97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Bb00073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1.4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7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0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98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Ia00625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.3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4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2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103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Ia0288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4.7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.44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0</w:t>
            </w:r>
          </w:p>
        </w:tc>
      </w:tr>
      <w:tr>
        <w:trPr>
          <w:trHeight w:val="297" w:hRule="atLeast"/>
        </w:trPr>
        <w:tc>
          <w:tcPr>
            <w:tcW w:w="2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105</w:t>
            </w:r>
          </w:p>
        </w:tc>
        <w:tc>
          <w:tcPr>
            <w:tcW w:w="3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Ia0345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3.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.88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2</w:t>
            </w:r>
          </w:p>
        </w:tc>
      </w:tr>
      <w:tr>
        <w:trPr>
          <w:trHeight w:val="297" w:hRule="atLeast"/>
        </w:trPr>
        <w:tc>
          <w:tcPr>
            <w:tcW w:w="7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lang w:val="en-IN" w:eastAsia="en-IN" w:bidi="ar-SA"/>
              </w:rPr>
              <w:t>Mean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0.94</w:t>
            </w:r>
          </w:p>
        </w:tc>
        <w:tc>
          <w:tcPr>
            <w:tcW w:w="1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4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Latha;Leelawadee UI Semilight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04:10:00Z</dcterms:created>
  <dc:creator>MUTHAMILARASAN M</dc:creator>
  <dc:description/>
  <cp:keywords/>
  <dc:language>en-US</dc:language>
  <cp:lastModifiedBy>MUTHAMILARASAN M</cp:lastModifiedBy>
  <dcterms:modified xsi:type="dcterms:W3CDTF">2015-07-14T15:3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